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6" w:type="dxa"/>
        <w:tblInd w:w="-106" w:type="dxa"/>
        <w:tblLook w:val="00A0"/>
      </w:tblPr>
      <w:tblGrid>
        <w:gridCol w:w="1990"/>
        <w:gridCol w:w="3764"/>
        <w:gridCol w:w="1661"/>
        <w:gridCol w:w="1871"/>
      </w:tblGrid>
      <w:tr w:rsidR="000C33F1" w:rsidRPr="009B6BE3" w:rsidTr="00813C43">
        <w:tc>
          <w:tcPr>
            <w:tcW w:w="1990" w:type="dxa"/>
          </w:tcPr>
          <w:p w:rsidR="000C33F1" w:rsidRPr="00ED392E" w:rsidRDefault="000C33F1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764" w:type="dxa"/>
          </w:tcPr>
          <w:p w:rsidR="000C33F1" w:rsidRPr="00ED392E" w:rsidRDefault="000C33F1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661" w:type="dxa"/>
          </w:tcPr>
          <w:p w:rsidR="000C33F1" w:rsidRPr="00ED392E" w:rsidRDefault="000C33F1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ize of PCR product</w:t>
            </w:r>
          </w:p>
        </w:tc>
        <w:tc>
          <w:tcPr>
            <w:tcW w:w="1871" w:type="dxa"/>
          </w:tcPr>
          <w:p w:rsidR="000C33F1" w:rsidRPr="00ED392E" w:rsidRDefault="000C33F1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Annealing temperature</w:t>
            </w: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1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ctcctgctgattcagtag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79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°C</w:t>
            </w: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1R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tagacgttgaaggagcaat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2a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acttaatggatcacctgtc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8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°C</w:t>
            </w: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2aR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AACTGGTCTAACCTCTG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2b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TGTTCCCACCTTGATGCT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8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°C</w:t>
            </w: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2bR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AAACTGCTGATtTCATCTC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2c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ACACAGGACTTAATGGCC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4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°C</w:t>
            </w: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2c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aggtatcactcaggacccag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3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tggagatgggccattaag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63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°C</w:t>
            </w: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3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tcacagttaccacttacttg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4a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atacagtgttctctgtatc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26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°C</w:t>
            </w: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4aR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GCGGAAGAGATTGTCGAAGG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4b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CAACGGTGAGCTGCGCT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7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°C</w:t>
            </w: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4bR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AGTCACAGCGCCAAGGATTG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4cF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TGCATCTCAATGGCAACCG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04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°C</w:t>
            </w:r>
          </w:p>
        </w:tc>
      </w:tr>
      <w:tr w:rsidR="000C33F1" w:rsidRPr="009B6BE3" w:rsidTr="00813C43">
        <w:tc>
          <w:tcPr>
            <w:tcW w:w="1990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Nyx_4cR</w:t>
            </w:r>
          </w:p>
        </w:tc>
        <w:tc>
          <w:tcPr>
            <w:tcW w:w="3764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caps/>
                <w:szCs w:val="24"/>
              </w:rPr>
            </w:pPr>
            <w:r w:rsidRPr="009B6BE3">
              <w:rPr>
                <w:rFonts w:cs="Times New Roman"/>
                <w:caps/>
                <w:szCs w:val="24"/>
              </w:rPr>
              <w:t>CAGGCAGTTACTCATGGCAG</w:t>
            </w:r>
          </w:p>
        </w:tc>
        <w:tc>
          <w:tcPr>
            <w:tcW w:w="166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0C33F1" w:rsidRPr="009B6BE3" w:rsidRDefault="000C33F1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:rsidR="00995334" w:rsidRDefault="00101704"/>
    <w:sectPr w:rsidR="00995334" w:rsidSect="00C1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0C33F1"/>
    <w:rsid w:val="000C33F1"/>
    <w:rsid w:val="00101704"/>
    <w:rsid w:val="00315534"/>
    <w:rsid w:val="00651E47"/>
    <w:rsid w:val="00736C95"/>
    <w:rsid w:val="0093354F"/>
    <w:rsid w:val="00992F9D"/>
    <w:rsid w:val="00C12E4D"/>
    <w:rsid w:val="00D97B3B"/>
    <w:rsid w:val="00ED3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F1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0C33F1"/>
    <w:pPr>
      <w:spacing w:line="276" w:lineRule="auto"/>
    </w:pPr>
    <w:rPr>
      <w:rFonts w:eastAsiaTheme="minorEastAsia" w:cs="Times New Roman"/>
      <w:b/>
      <w:bCs/>
      <w:iCs/>
      <w:color w:val="4F81BD" w:themeColor="accent1"/>
      <w:sz w:val="18"/>
      <w:szCs w:val="18"/>
      <w:lang w:bidi="en-US"/>
    </w:rPr>
  </w:style>
  <w:style w:type="paragraph" w:customStyle="1" w:styleId="itemid">
    <w:name w:val="itemid"/>
    <w:basedOn w:val="Normal"/>
    <w:uiPriority w:val="99"/>
    <w:rsid w:val="000C33F1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6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3</cp:revision>
  <dcterms:created xsi:type="dcterms:W3CDTF">2013-12-20T08:42:00Z</dcterms:created>
  <dcterms:modified xsi:type="dcterms:W3CDTF">2014-02-07T12:53:00Z</dcterms:modified>
</cp:coreProperties>
</file>